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C5DE7" w14:textId="32683447" w:rsidR="00057499" w:rsidRPr="00F31140" w:rsidRDefault="00F31140" w:rsidP="0067226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F311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 – Overview of the patient demographic, treatment, outcome, and study </w:t>
      </w:r>
      <w:r w:rsidR="00A542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icipation </w:t>
      </w:r>
      <w:r w:rsidRPr="00F311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</w:t>
      </w:r>
      <w:r w:rsidR="00A542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Pr="00F311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dogs included in the study (n=55). </w:t>
      </w:r>
    </w:p>
    <w:tbl>
      <w:tblPr>
        <w:tblW w:w="14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1337"/>
        <w:gridCol w:w="540"/>
        <w:gridCol w:w="630"/>
        <w:gridCol w:w="540"/>
        <w:gridCol w:w="595"/>
        <w:gridCol w:w="863"/>
        <w:gridCol w:w="926"/>
        <w:gridCol w:w="880"/>
        <w:gridCol w:w="11"/>
        <w:gridCol w:w="979"/>
        <w:gridCol w:w="11"/>
        <w:gridCol w:w="1069"/>
        <w:gridCol w:w="11"/>
        <w:gridCol w:w="705"/>
        <w:gridCol w:w="11"/>
        <w:gridCol w:w="983"/>
        <w:gridCol w:w="11"/>
        <w:gridCol w:w="1249"/>
        <w:gridCol w:w="11"/>
        <w:gridCol w:w="635"/>
        <w:gridCol w:w="11"/>
        <w:gridCol w:w="513"/>
        <w:gridCol w:w="11"/>
        <w:gridCol w:w="1106"/>
      </w:tblGrid>
      <w:tr w:rsidR="00F31140" w:rsidRPr="00F31140" w14:paraId="038E02E6" w14:textId="77777777" w:rsidTr="00321C2B">
        <w:trPr>
          <w:trHeight w:val="288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490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No.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7E6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Bre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7F8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e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26E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Neuter</w:t>
            </w: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statu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E1E9" w14:textId="53051191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in </w:t>
            </w: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years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67A3" w14:textId="34723FD9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Body w</w:t>
            </w: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eight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in </w:t>
            </w: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kg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905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tudy inclusio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0EF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UT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8D1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Prior NSAID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AAB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Biopsy typ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9A0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311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e-DE"/>
              </w:rPr>
              <w:t>issue evaluated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C1D3" w14:textId="0EC0F180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iagnosis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C03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Evidence of metastasi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4AC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Treatment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986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urvival time (in days)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746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tudy</w:t>
            </w:r>
            <w:r w:rsidRPr="00F311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parts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4EFC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Outcome</w:t>
            </w:r>
          </w:p>
        </w:tc>
      </w:tr>
      <w:tr w:rsidR="00F31140" w:rsidRPr="00F31140" w14:paraId="4243C874" w14:textId="77777777" w:rsidTr="00321C2B">
        <w:trPr>
          <w:trHeight w:val="288"/>
        </w:trPr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3D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BF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E8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CE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54B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.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CE3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49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5394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6A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8FB" w14:textId="1A36E29E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mortem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995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21C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DAD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un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94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014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FB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7D71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26B4EB6C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2F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33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cker spani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6C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97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2DB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49C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8B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E8009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E8E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24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18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F2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04B" w14:textId="15E4518F" w:rsidR="00F31140" w:rsidRPr="00A950C3" w:rsidRDefault="007C131B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D245C8" w14:textId="3FEA6F4D" w:rsidR="00F31140" w:rsidRPr="00A950C3" w:rsidRDefault="00A95C26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de-DE"/>
              </w:rPr>
            </w:pPr>
            <w:r w:rsidRPr="00A95C26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BB68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E6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7C03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31140" w:rsidRPr="00F31140" w14:paraId="16FA4E2D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5CF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5B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2F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DF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898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9471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8B6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B1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3A1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80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D7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9F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76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5A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tronomic chlorambucil, meloxicam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BDB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8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67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A97B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70FB39FC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4E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75F" w14:textId="2D9DAE02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of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-C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oated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W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eaton t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F1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F3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5D2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C47" w14:textId="3942A3EC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9</w:t>
            </w:r>
            <w:r w:rsidR="008B15A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21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2C62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56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C1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03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71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C5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7C3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586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14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8A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066C2C3F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7CA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8C6" w14:textId="6F7A90B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Bernes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ountain do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DE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2BA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CBB" w14:textId="73A8B64A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  <w:r w:rsidR="00F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D77" w14:textId="67601BBF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8</w:t>
            </w:r>
            <w:r w:rsidR="008B15A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54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3783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CFB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5D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82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11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A5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89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58E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8E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D5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74BA44F5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16B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21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7F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35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F99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37D" w14:textId="67778899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1</w:t>
            </w:r>
            <w:r w:rsidR="008B15A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34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47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E. coli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83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08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AA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F8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7E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leen (suspected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9B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tibiotic, analgesia, alfuzosine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AE7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3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85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2D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4C579722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51F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DA9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51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B1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506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C56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7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22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1930F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0B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obenacoxi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C4F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07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71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F0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leen (suspected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B05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E8E8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F3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C8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1F06E36A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E05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15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95C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97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92B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F6B" w14:textId="3E8B6A01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0</w:t>
            </w:r>
            <w:r w:rsidR="008B15A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99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10DB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F47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174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88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5FB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DDF" w14:textId="0A26C32A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ung, mamma, uterus (suspected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BA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0D8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0E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465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26453AB5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227C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C1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Border coll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15B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6B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F56" w14:textId="2F12131A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</w:t>
            </w:r>
            <w:r w:rsidR="00F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C74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92E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DF0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EF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rprofe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80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4D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E208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27A6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D8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286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7C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20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31140" w:rsidRPr="00F31140" w14:paraId="1F6CFFEC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02C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6726" w14:textId="6A66CE65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West Highland Whit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01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DA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A840" w14:textId="056E8966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9C3" w14:textId="77777777" w:rsidR="00F31140" w:rsidRPr="00A950C3" w:rsidRDefault="00F31140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7DD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3F3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2DF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FDCC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4D74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CE2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499A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811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B4D30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B6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F9467" w14:textId="77777777" w:rsidR="00F31140" w:rsidRPr="00A950C3" w:rsidRDefault="00F31140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3F3D7F" w:rsidRPr="00F31140" w14:paraId="6B6EEA1B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C5AB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F29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9CC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FE7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DC2" w14:textId="77777777" w:rsidR="003F3D7F" w:rsidRPr="00A950C3" w:rsidRDefault="003F3D7F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833" w14:textId="32ECE135" w:rsidR="003F3D7F" w:rsidRPr="00A950C3" w:rsidRDefault="003F3D7F" w:rsidP="00EC57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596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2CE2CA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3B2B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BCE05" w14:textId="5FDECD03" w:rsidR="003F3D7F" w:rsidRPr="00A950C3" w:rsidRDefault="00550C49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0C9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06FB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4D3" w14:textId="00B097AA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blumbar lymph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des (suspected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078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motherapy (mitoxantron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58966A" w14:textId="0A24F64D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2C7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674FD8" w14:textId="77777777" w:rsidR="003F3D7F" w:rsidRPr="00A950C3" w:rsidRDefault="003F3D7F" w:rsidP="00EC57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550C49" w:rsidRPr="00F31140" w14:paraId="2711F5D1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097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2C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8A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11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430B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F3A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2E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CA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12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05B47E" w14:textId="64077398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6B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6A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47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E5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A5F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C06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B4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34F214A9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24B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AB7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48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59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C1F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AFAC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9B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DD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8D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irocoxi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49553" w14:textId="6F721B55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6D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3D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3A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24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394DFE" w14:textId="3B363D95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F5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2BC35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550C49" w:rsidRPr="00F31140" w14:paraId="6175A5A2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5D6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1EBD" w14:textId="5EA085AD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Bordeaux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sti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3F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C0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3E7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77E" w14:textId="63E2112B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ADE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78CE7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B2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343BB" w14:textId="7F0982BE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3B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82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78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5E9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motherapy (mitoxantron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7A8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21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94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027B0F27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2D9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4D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D5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74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033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54E" w14:textId="527F9F52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4B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E9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45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83653A" w14:textId="634BE48D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14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8AC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034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45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carprofen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C40C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F20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F1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030B52CE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F71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EAE" w14:textId="11251AF6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ras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D7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0A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A91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875" w14:textId="4E4EBD50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D0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EF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E82E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E165B" w14:textId="5CF962F3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59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19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F0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F8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713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3D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D8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36853DF8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4C2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6A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64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5A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0BE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0FD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5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D3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E2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CD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777E7" w14:textId="38ED3EC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8EF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BF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697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877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2AB4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D6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33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57A7B192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1D4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987" w14:textId="68519BA9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Jack Russell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46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9E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2B3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2F8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B0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4D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31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EFB364" w14:textId="47B24DFF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CC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16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FBE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8B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motherapy (mitoxantron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324F9D" w14:textId="516C98A1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88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1A65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550C49" w:rsidRPr="00F31140" w14:paraId="660C6761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170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A4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77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3F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4EC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.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769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C6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21B455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14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0FE43D" w14:textId="2D22ABAC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D5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84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41C" w14:textId="5BAB4BC9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0A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motherapy (mitoxantron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5077FF" w14:textId="561061CC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69D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0849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550C49" w:rsidRPr="00F31140" w14:paraId="4C540EFF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E71B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BBF" w14:textId="725436BD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Airedal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61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85B7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645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847" w14:textId="55BD15D0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1</w:t>
            </w:r>
            <w:r w:rsidR="000962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BCA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EADD5E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1E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3B1AF2" w14:textId="7AD1996E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77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65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F3B" w14:textId="0146E722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EF8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CA4549" w14:textId="0BEABA9E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B5BF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2B0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550C49" w:rsidRPr="00F31140" w14:paraId="0CF71EE5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1E9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59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662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6B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788E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AC7" w14:textId="19EDD6A6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  <w:r w:rsidR="000962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9F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E7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790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B9A660" w14:textId="6104C612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6573C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2F2F2" w:themeFill="background1" w:themeFillShade="F2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05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F3C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6AC" w14:textId="76CFAF95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EF7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255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77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1A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550C49" w:rsidRPr="00F31140" w14:paraId="3B1F7ADF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E7E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893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E4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16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DA6A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7DE" w14:textId="2C4F29F0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6</w:t>
            </w:r>
            <w:r w:rsidR="000962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4C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E8D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E. coli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744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876E83" w14:textId="01B0B18D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1A8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179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0C0" w14:textId="0CDE3480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4C86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algesia (meloxicam)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564B" w14:textId="77777777" w:rsidR="00550C49" w:rsidRPr="00A950C3" w:rsidRDefault="00550C49" w:rsidP="00550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5C21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3282" w14:textId="77777777" w:rsidR="00550C49" w:rsidRPr="00A950C3" w:rsidRDefault="00550C49" w:rsidP="00550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CC078A" w:rsidRPr="00F31140" w14:paraId="4A865C19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8817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lastRenderedPageBreak/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B459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393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5EA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0FC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842" w14:textId="091D0BAE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0</w:t>
            </w:r>
            <w:r w:rsidR="000962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51B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171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Enterobacter cloacae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D5A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378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A1E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B39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75011B" w14:textId="003598B2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B824FA" w14:textId="352DE86E" w:rsidR="00CC078A" w:rsidRPr="00A950C3" w:rsidRDefault="00C23164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de-DE"/>
              </w:rPr>
            </w:pP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F30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A281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88C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CC078A" w:rsidRPr="00F31140" w14:paraId="69C5EF91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11BC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D4B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179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46E3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38B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45D" w14:textId="09EF2732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7</w:t>
            </w:r>
            <w:r w:rsidR="000962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799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AD1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3A5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B41E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7D7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BA2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D3F76" w14:textId="232F8F7D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86438" w14:textId="083D915B" w:rsidR="00CC078A" w:rsidRPr="00A950C3" w:rsidRDefault="00A95C26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="00C23164"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95D5C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1EB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8C69DD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CC078A" w:rsidRPr="00F31140" w14:paraId="38F1F323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74ED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D7A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wfoundl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1F1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57A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8484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276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FC9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5078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P. mirabili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, 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C41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93A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814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138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AD5E6" w14:textId="72A06DB0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A940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ystotomy, antibiotic, analgesia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E24" w14:textId="77777777" w:rsidR="00CC078A" w:rsidRPr="00A950C3" w:rsidRDefault="00CC078A" w:rsidP="00CC07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883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6D5" w14:textId="77777777" w:rsidR="00CC078A" w:rsidRPr="00A950C3" w:rsidRDefault="00CC078A" w:rsidP="00CC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A95C26" w:rsidRPr="00F31140" w14:paraId="74E880D7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65EC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144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213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A9C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5FD" w14:textId="50759407" w:rsidR="00A95C26" w:rsidRPr="00A950C3" w:rsidRDefault="00A95C26" w:rsidP="00A95C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A83" w14:textId="678E0306" w:rsidR="00A95C26" w:rsidRPr="00A950C3" w:rsidRDefault="00A95C26" w:rsidP="00A95C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8A52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2064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370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19F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AF8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FD2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CA26E" w14:textId="0F9CDD28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00219" w14:textId="7BFBEC58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6D2C08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C87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6FF" w14:textId="77777777" w:rsidR="00A95C26" w:rsidRPr="00A950C3" w:rsidRDefault="00A95C26" w:rsidP="00A95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79B773BD" w14:textId="77777777" w:rsidTr="00F44D2F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BEC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C4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almatin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0C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B0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82D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A61" w14:textId="5E40A11B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18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3B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81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01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FCB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F21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D2EA1" w14:textId="0FDD0C1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29AE7" w14:textId="79B0A68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D3D2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61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26B34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08B38B39" w14:textId="77777777" w:rsidTr="00F44D2F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238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44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hih tz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04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F1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DB9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98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2C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A2C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C1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0AB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7A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FF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770A5D" w14:textId="2E25AFE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37F" w14:textId="5DA6A1C1" w:rsidR="00F44D2F" w:rsidRPr="00A950C3" w:rsidRDefault="00631481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cystotomy, </w:t>
            </w:r>
            <w:r w:rsidR="00F44D2F"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antibiotic, analgesia, intermittent catheterization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D55BE4" w14:textId="53CAACF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5F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07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1F03B35B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C0B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9FA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AB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EE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F4E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652" w14:textId="4BF5E88A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07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5A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378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obenacoxib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DC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D6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9E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C6A287" w14:textId="76DA6A8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D6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ystotomy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577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46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, 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3E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44D2F" w:rsidRPr="00F31140" w14:paraId="2CE71C09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612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C3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oberm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D5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E0D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FE9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5B8" w14:textId="3BF5B06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93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1306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A0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6AD14F" w14:textId="3288F05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12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829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14FAF9" w14:textId="46933F4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ED2908" w14:textId="4B9190C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BD41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14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4922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631481" w:rsidRPr="00F31140" w14:paraId="6E2901FE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5E8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7E1" w14:textId="525C826F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Yorkshi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6B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58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D9C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AC1" w14:textId="6B0DCD0C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F09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1A13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256D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AD8E9" w14:textId="49D77B2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C2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C0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88DFC" w14:textId="590D351B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BCFCB" w14:textId="2A6BFEE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F710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13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331C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43EBE386" w14:textId="77777777" w:rsidTr="00321C2B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6CA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46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6D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CC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43E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6FB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77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B604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E7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94FE4" w14:textId="0F5EBDC1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96B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13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C03D5A" w14:textId="1E68A2A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E9F01" w14:textId="0C1ED13E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26C62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E8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E7567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13B3AA35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678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0D7F" w14:textId="72CEE34F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chnauz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9E5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4A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A3F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AB9B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1E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81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E. coli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010559" w14:textId="70B01CE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71FE4" w14:textId="31D57F9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1A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B9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71498" w14:textId="01E8B25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CDE4E8" w14:textId="6CE40D5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3826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A4D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ACC7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4DDA32B9" w14:textId="77777777" w:rsidTr="00A95C26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821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66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Beag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ED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F3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EC5E3" w14:textId="4A0EBDA8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321C2B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A62F0" w14:textId="2981B2B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eastAsia="de-DE"/>
              </w:rPr>
            </w:pPr>
            <w:r w:rsidRPr="00321C2B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A5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73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68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8D2963" w14:textId="7A0674E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8E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49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869971" w14:textId="36FA3EAE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947F0" w14:textId="1F9012B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B65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2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66E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5A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44D2F" w:rsidRPr="00F31140" w14:paraId="250F40AC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BD7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642" w14:textId="05F3508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achshu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2A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E0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5B6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A8D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CAD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AD1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19E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1DA75" w14:textId="77E108E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A0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BD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736DA9" w14:textId="445EEBB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42B0BA" w14:textId="5D35F7B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82C29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77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07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63454672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D89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F25" w14:textId="77C13D8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ger de Br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A4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305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308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8A5B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3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A5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9EE5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2D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52325" w14:textId="3C20E53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66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49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73DB1" w14:textId="227DED4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688EA" w14:textId="22853F3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F5C2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07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8B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04CD902F" w14:textId="77777777" w:rsidTr="00A95C26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5ED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592" w14:textId="651D311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erman Shepher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do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1B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9F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C67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37E" w14:textId="064AC39A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E1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BEE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C6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9BFD7" w14:textId="7CF8896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31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CD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DB19E" w14:textId="7ACCB03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9E50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2F2F2" w:themeFill="background1" w:themeFillShade="F2"/>
                <w:lang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C3BF43" w14:textId="6C223BB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E0C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86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00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44D2F" w:rsidRPr="00F31140" w14:paraId="7CFEFFEF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0FA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6F4" w14:textId="3FC402D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Yorkshi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6F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F6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96C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C502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03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B540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16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C65A4" w14:textId="5A979AB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0D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F2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EF05E" w14:textId="57F61F8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7F069" w14:textId="0A94C12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9EB0B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AF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F92C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64753B4C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68A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5F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ottweil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1D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2C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498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114" w14:textId="5096134E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385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EEED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07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CA1A1" w14:textId="474CA3F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7A4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BE2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A6391" w14:textId="71C98A2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7A6826" w14:textId="7CDF55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A55A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F2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9357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06604896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BDD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B73" w14:textId="02EEB8F0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chnauz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D0C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C6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33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2B5" w14:textId="5547692D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AC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AB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cani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D6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992A75" w14:textId="195B845F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EA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6B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695F7" w14:textId="4856BE81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413A0" w14:textId="1BEFA9F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45E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4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2C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4D6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44D2F" w:rsidRPr="00F31140" w14:paraId="53BE0677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4AE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6FE7" w14:textId="6E04841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Yorkshi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CC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4B8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36E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756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26D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E0A18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7E3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72410" w14:textId="41A4D35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9C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F95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24B7B" w14:textId="0A26B0B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B6959C" w14:textId="32E8683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90B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47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A68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775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uthanized/died</w:t>
            </w:r>
          </w:p>
        </w:tc>
      </w:tr>
      <w:tr w:rsidR="00F44D2F" w:rsidRPr="00F31140" w14:paraId="2CE5B715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F67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15F" w14:textId="78FD851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Bernes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ountain do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A2F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1B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A7C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01B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8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31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E9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 (</w:t>
            </w:r>
            <w:r w:rsidRPr="00A950C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S. intermedius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A9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66A5E" w14:textId="169D53A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01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BD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B7E41" w14:textId="501D5CE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74879" w14:textId="6C0582C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4210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BF9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8F61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st to follow-up</w:t>
            </w:r>
          </w:p>
        </w:tc>
      </w:tr>
      <w:tr w:rsidR="00F44D2F" w:rsidRPr="00F31140" w14:paraId="348C86BE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7B9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3D5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ihuahu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817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2F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147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191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A2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B34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83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99F4F" w14:textId="43062C2B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54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F6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88EFF" w14:textId="02FE214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2C6C5" w14:textId="38F55E3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0506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B4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72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2CF7D044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FF5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728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D9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3D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ABE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D37A" w14:textId="5ED7266B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AB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01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37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6FF28" w14:textId="2AEABB7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83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9D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A8EBE" w14:textId="045C122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2ED5C" w14:textId="420FA6F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8B03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CD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23C1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737A184A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83F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5F1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1E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8B4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D2F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50B7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B3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E3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3E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B943F" w14:textId="770880EE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85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23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5F4634" w14:textId="196287D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533FF" w14:textId="27BE6CE1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8A84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D81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50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71ACB97B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D22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B5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8A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F5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pay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B7C9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B8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7B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63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1EB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515B2" w14:textId="73F0E0AE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E8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84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968BF8" w14:textId="0CEFFF5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46A34" w14:textId="6E40E42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B472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49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E97A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70F80B43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9F6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4F8" w14:textId="621BF62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Yorkshi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DF8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64E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05D4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5EED" w14:textId="67AE3675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537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E938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B52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77BF8" w14:textId="14B3D13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FE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51A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EF20C" w14:textId="261053E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8A9FA" w14:textId="401BFA91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D99B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B64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A5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1852C3A5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EC5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D93" w14:textId="0AE23FD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English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b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lldo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D9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112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A1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E54" w14:textId="4ABFDA53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73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t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E7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8F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eloxica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8249E8" w14:textId="18951A4B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17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0C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NUT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9BE99F" w14:textId="153292E4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E3EBF" w14:textId="5E4214B0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</w:t>
            </w: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9F1E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CC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2E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ve</w:t>
            </w:r>
          </w:p>
        </w:tc>
      </w:tr>
      <w:tr w:rsidR="00F44D2F" w:rsidRPr="00F31140" w14:paraId="1711507F" w14:textId="77777777" w:rsidTr="00B80EF4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435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05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abrador retrie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96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6D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FE3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75F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1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48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A5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26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802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oscop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DD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DCB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B448F" w14:textId="6FC3F32B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1EC20" w14:textId="716A20C4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2C8116" w14:textId="25B229A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D5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LR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D7C2C" w14:textId="6458E8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57EBD4EA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C79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lastRenderedPageBreak/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EB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FE0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2B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6F3" w14:textId="30B53AF6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468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23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A6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CD13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9668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2A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115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3B1DAE" w14:textId="69C1DD14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E5A2E" w14:textId="091AA480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065280" w14:textId="63D1F6F9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6C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22680" w14:textId="00E1A95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3E7DF1CE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FBB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642" w14:textId="07E13955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merican Stafford</w:t>
            </w:r>
            <w:r w:rsidR="00B25D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-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shi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</w:t>
            </w: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rri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F7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0B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053" w14:textId="2BD85A08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3E1" w14:textId="482A1E4F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A5D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50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8881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98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D3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52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90A0E7" w14:textId="5847414E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9AACB" w14:textId="144CF4F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9DE4C" w14:textId="114C105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E6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BA55E5" w14:textId="39FE890F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1BC2ED44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4DD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216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ll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0C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18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B60" w14:textId="5284B53F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483C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60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9FB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642B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37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A4E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A6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50013A" w14:textId="15310811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4BEB6F" w14:textId="56DD66D3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93C13E" w14:textId="37AC3F02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18A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484AF" w14:textId="53951D5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35237F3F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0C5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54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te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9E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67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te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E73CB" w14:textId="210198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C23164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BB1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0F1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6A6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28218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C2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7F2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F1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2F678" w14:textId="1CDF88CB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62D84" w14:textId="3F6518B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CE537" w14:textId="119EB1A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4A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FB34BF" w14:textId="7AE8C47D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11C928D0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511B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BA4" w14:textId="3D6195EC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achshu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3AE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2D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A78" w14:textId="25705B10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B5D5" w14:textId="77777777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49D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626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B128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B0C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6C7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BB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0A94F" w14:textId="22647F1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CC0B47" w14:textId="4984942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95285" w14:textId="5B716AD6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D3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48B85" w14:textId="4F7AFAA8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F31140" w14:paraId="2F369012" w14:textId="77777777" w:rsidTr="00631481">
        <w:trPr>
          <w:trHeight w:val="288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F6F94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F311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6D90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xed bree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FD43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C5E9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ntac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5BEE" w14:textId="6D3173B6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7C9A" w14:textId="3F7CA8CC" w:rsidR="00F44D2F" w:rsidRPr="00A950C3" w:rsidRDefault="00F44D2F" w:rsidP="00F44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C9D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spectiv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B87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356A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i/>
                <w:iCs/>
                <w:color w:val="7F7F7F" w:themeColor="text1" w:themeTint="80"/>
                <w:sz w:val="14"/>
                <w:szCs w:val="14"/>
                <w:lang w:eastAsia="de-DE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A2D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urgical (post mortem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8E95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rinary bladder, urethr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D5BA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ontrol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21141E" w14:textId="666A76DA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D8AAE" w14:textId="399BA790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E0F80" w14:textId="4789021F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769F" w14:textId="77777777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95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HC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4726C" w14:textId="1BD6AC90" w:rsidR="00F44D2F" w:rsidRPr="00A950C3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  ––</w:t>
            </w:r>
          </w:p>
        </w:tc>
      </w:tr>
      <w:tr w:rsidR="00F44D2F" w:rsidRPr="00C23164" w14:paraId="7F8855B4" w14:textId="77777777" w:rsidTr="00321C2B">
        <w:trPr>
          <w:trHeight w:val="288"/>
        </w:trPr>
        <w:tc>
          <w:tcPr>
            <w:tcW w:w="14077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BAAE8" w14:textId="58F66E55" w:rsidR="00F44D2F" w:rsidRPr="00C23164" w:rsidRDefault="00F44D2F" w:rsidP="00F44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C231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IHC: immunohistochemistry; </w:t>
            </w:r>
            <w:proofErr w:type="spellStart"/>
            <w:r w:rsidRPr="00C2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e-DE"/>
              </w:rPr>
              <w:t>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: not cultured; </w:t>
            </w:r>
            <w:proofErr w:type="spellStart"/>
            <w:r w:rsidRPr="00C2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de-DE"/>
              </w:rPr>
              <w:t>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: not documented; NLR: neutrophil-to-lymphocyte ratio; NNUTD: non-neoplastic urinary tract disease; NSAID: non-steroidal anti-inflammatory drug; UC: urothelial carcinoma; </w:t>
            </w:r>
            <w:r w:rsidRPr="00C231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UTI: urinary tract infectio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.</w:t>
            </w:r>
          </w:p>
        </w:tc>
      </w:tr>
    </w:tbl>
    <w:p w14:paraId="15C97BCE" w14:textId="77777777" w:rsidR="00F31140" w:rsidRPr="00C23164" w:rsidRDefault="00F31140">
      <w:pPr>
        <w:rPr>
          <w:sz w:val="18"/>
          <w:szCs w:val="18"/>
          <w:lang w:val="en-US"/>
        </w:rPr>
      </w:pPr>
    </w:p>
    <w:sectPr w:rsidR="00F31140" w:rsidRPr="00C23164" w:rsidSect="006326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pgNumType w:start="4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941AF" w14:textId="77777777" w:rsidR="00D64EE3" w:rsidRDefault="00D64EE3" w:rsidP="007A13CA">
      <w:pPr>
        <w:spacing w:after="0" w:line="240" w:lineRule="auto"/>
      </w:pPr>
      <w:r>
        <w:separator/>
      </w:r>
    </w:p>
  </w:endnote>
  <w:endnote w:type="continuationSeparator" w:id="0">
    <w:p w14:paraId="7D5E8A24" w14:textId="77777777" w:rsidR="00D64EE3" w:rsidRDefault="00D64EE3" w:rsidP="007A1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23239" w14:textId="77777777" w:rsidR="007A13CA" w:rsidRDefault="007A13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66552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E7A7763" w14:textId="2C1ACD5A" w:rsidR="007A13CA" w:rsidRPr="00306E72" w:rsidRDefault="007A13C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06E7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6E7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06E7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32672">
          <w:rPr>
            <w:rFonts w:ascii="Times New Roman" w:hAnsi="Times New Roman" w:cs="Times New Roman"/>
            <w:noProof/>
            <w:sz w:val="24"/>
            <w:szCs w:val="24"/>
          </w:rPr>
          <w:t>45</w:t>
        </w:r>
        <w:r w:rsidRPr="00306E7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B40A2AD" w14:textId="77777777" w:rsidR="007A13CA" w:rsidRPr="00306E72" w:rsidRDefault="007A13CA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4E1B05" w14:textId="77777777" w:rsidR="007A13CA" w:rsidRDefault="007A13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3EFC8" w14:textId="77777777" w:rsidR="00D64EE3" w:rsidRDefault="00D64EE3" w:rsidP="007A13CA">
      <w:pPr>
        <w:spacing w:after="0" w:line="240" w:lineRule="auto"/>
      </w:pPr>
      <w:r>
        <w:separator/>
      </w:r>
    </w:p>
  </w:footnote>
  <w:footnote w:type="continuationSeparator" w:id="0">
    <w:p w14:paraId="0F92FD90" w14:textId="77777777" w:rsidR="00D64EE3" w:rsidRDefault="00D64EE3" w:rsidP="007A13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A6ED5" w14:textId="77777777" w:rsidR="007A13CA" w:rsidRDefault="007A13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FC492" w14:textId="73516146" w:rsidR="007A13CA" w:rsidRPr="007A13CA" w:rsidRDefault="007A13CA" w:rsidP="007A13CA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  <w:r w:rsidRPr="007A13CA">
      <w:rPr>
        <w:rFonts w:ascii="Times New Roman" w:hAnsi="Times New Roman" w:cs="Times New Roman"/>
        <w:sz w:val="24"/>
        <w:szCs w:val="24"/>
        <w:lang w:val="en-US"/>
      </w:rPr>
      <w:t>Supplementary Materia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6FFC3" w14:textId="77777777" w:rsidR="007A13CA" w:rsidRDefault="007A13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0C3"/>
    <w:rsid w:val="00057499"/>
    <w:rsid w:val="00074531"/>
    <w:rsid w:val="0009620B"/>
    <w:rsid w:val="000E16DC"/>
    <w:rsid w:val="002B68F8"/>
    <w:rsid w:val="00306E72"/>
    <w:rsid w:val="00321C2B"/>
    <w:rsid w:val="003F3D7F"/>
    <w:rsid w:val="00531A34"/>
    <w:rsid w:val="00550C49"/>
    <w:rsid w:val="00622EE9"/>
    <w:rsid w:val="00631481"/>
    <w:rsid w:val="00632672"/>
    <w:rsid w:val="006573CA"/>
    <w:rsid w:val="00672266"/>
    <w:rsid w:val="007A13CA"/>
    <w:rsid w:val="007C131B"/>
    <w:rsid w:val="008B15AA"/>
    <w:rsid w:val="009276D2"/>
    <w:rsid w:val="009551C0"/>
    <w:rsid w:val="009E50A3"/>
    <w:rsid w:val="00A54238"/>
    <w:rsid w:val="00A950C3"/>
    <w:rsid w:val="00A95C26"/>
    <w:rsid w:val="00B25DED"/>
    <w:rsid w:val="00B425B5"/>
    <w:rsid w:val="00B80EF4"/>
    <w:rsid w:val="00C23164"/>
    <w:rsid w:val="00C36354"/>
    <w:rsid w:val="00CC078A"/>
    <w:rsid w:val="00D64EE3"/>
    <w:rsid w:val="00DE6EA4"/>
    <w:rsid w:val="00E53E99"/>
    <w:rsid w:val="00F00DBB"/>
    <w:rsid w:val="00F31140"/>
    <w:rsid w:val="00F4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4838F"/>
  <w15:chartTrackingRefBased/>
  <w15:docId w15:val="{61B9AD20-7494-4F80-96AF-E2C5A974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50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50C3"/>
    <w:rPr>
      <w:color w:val="800080"/>
      <w:u w:val="single"/>
    </w:rPr>
  </w:style>
  <w:style w:type="paragraph" w:customStyle="1" w:styleId="msonormal0">
    <w:name w:val="msonormal"/>
    <w:basedOn w:val="Normal"/>
    <w:rsid w:val="00A95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Normal"/>
    <w:rsid w:val="00A95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CommentReference">
    <w:name w:val="annotation reference"/>
    <w:uiPriority w:val="99"/>
    <w:semiHidden/>
    <w:rsid w:val="00F31140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3114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140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1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3CA"/>
  </w:style>
  <w:style w:type="paragraph" w:styleId="Footer">
    <w:name w:val="footer"/>
    <w:basedOn w:val="Normal"/>
    <w:link w:val="FooterChar"/>
    <w:uiPriority w:val="99"/>
    <w:unhideWhenUsed/>
    <w:rsid w:val="007A1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7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Heilmann</dc:creator>
  <cp:keywords/>
  <dc:description/>
  <cp:lastModifiedBy>Mary Rose Caro</cp:lastModifiedBy>
  <cp:revision>29</cp:revision>
  <dcterms:created xsi:type="dcterms:W3CDTF">2022-11-06T20:45:00Z</dcterms:created>
  <dcterms:modified xsi:type="dcterms:W3CDTF">2022-11-16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520f1-1c4e-4779-b56d-8f2d613e32ab</vt:lpwstr>
  </property>
</Properties>
</file>